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99"/>
        <w:gridCol w:w="2521"/>
        <w:gridCol w:w="1114"/>
        <w:gridCol w:w="3378"/>
      </w:tblGrid>
      <w:tr w:rsidR="00562072" w14:paraId="4E2131EA" w14:textId="77777777" w:rsidTr="00645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312" w:type="dxa"/>
            <w:gridSpan w:val="4"/>
            <w:tcBorders>
              <w:top w:val="nil"/>
            </w:tcBorders>
          </w:tcPr>
          <w:p w14:paraId="2432DBA6" w14:textId="2B00EFBF" w:rsidR="00562072" w:rsidRDefault="00645686">
            <w:r w:rsidRPr="000C5217">
              <w:rPr>
                <w:b/>
              </w:rPr>
              <w:t xml:space="preserve">Table </w:t>
            </w:r>
            <w:r w:rsidR="00A90C4D">
              <w:rPr>
                <w:b/>
              </w:rPr>
              <w:t>S</w:t>
            </w:r>
            <w:r w:rsidR="00195ABC">
              <w:rPr>
                <w:b/>
              </w:rPr>
              <w:t>1</w:t>
            </w:r>
            <w:r>
              <w:rPr>
                <w:b/>
              </w:rPr>
              <w:t xml:space="preserve">. </w:t>
            </w:r>
            <w:bookmarkStart w:id="0" w:name="_Hlk110684740"/>
            <w:r w:rsidR="00A90C4D">
              <w:rPr>
                <w:b/>
              </w:rPr>
              <w:t xml:space="preserve">The </w:t>
            </w:r>
            <w:r w:rsidRPr="00645686">
              <w:rPr>
                <w:b/>
              </w:rPr>
              <w:t>Oligonucleotide</w:t>
            </w:r>
            <w:r w:rsidR="00A90C4D">
              <w:rPr>
                <w:b/>
              </w:rPr>
              <w:t>s used</w:t>
            </w:r>
            <w:r w:rsidRPr="00645686">
              <w:rPr>
                <w:b/>
              </w:rPr>
              <w:t xml:space="preserve"> </w:t>
            </w:r>
            <w:r w:rsidR="00936306">
              <w:rPr>
                <w:rFonts w:hint="eastAsia"/>
                <w:b/>
              </w:rPr>
              <w:t>in</w:t>
            </w:r>
            <w:r w:rsidR="00936306">
              <w:rPr>
                <w:b/>
              </w:rPr>
              <w:t xml:space="preserve"> this study</w:t>
            </w:r>
            <w:r>
              <w:rPr>
                <w:b/>
              </w:rPr>
              <w:t>.</w:t>
            </w:r>
            <w:bookmarkEnd w:id="0"/>
          </w:p>
        </w:tc>
      </w:tr>
      <w:tr w:rsidR="00562072" w14:paraId="1434EA45" w14:textId="77777777" w:rsidTr="00A87326">
        <w:tc>
          <w:tcPr>
            <w:tcW w:w="1299" w:type="dxa"/>
          </w:tcPr>
          <w:p w14:paraId="6A84CA34" w14:textId="2D5FF061" w:rsidR="00562072" w:rsidRDefault="00562072">
            <w:proofErr w:type="spellStart"/>
            <w:r>
              <w:rPr>
                <w:rFonts w:hint="eastAsia"/>
              </w:rPr>
              <w:t>s</w:t>
            </w:r>
            <w:r>
              <w:t>i</w:t>
            </w:r>
            <w:proofErr w:type="spellEnd"/>
            <w:r>
              <w:t>-RNA</w:t>
            </w:r>
          </w:p>
        </w:tc>
        <w:tc>
          <w:tcPr>
            <w:tcW w:w="2521" w:type="dxa"/>
          </w:tcPr>
          <w:p w14:paraId="034E11D3" w14:textId="66C0D21E" w:rsidR="00562072" w:rsidRDefault="00956FB4">
            <w:r w:rsidRPr="00562072">
              <w:t>S</w:t>
            </w:r>
            <w:r w:rsidR="00562072" w:rsidRPr="00562072">
              <w:rPr>
                <w:rFonts w:hint="eastAsia"/>
              </w:rPr>
              <w:t>ense</w:t>
            </w:r>
            <w:r>
              <w:rPr>
                <w:rFonts w:hint="eastAsia"/>
              </w:rPr>
              <w:t xml:space="preserve"> (</w:t>
            </w:r>
            <w:r w:rsidRPr="00562072">
              <w:rPr>
                <w:rFonts w:hint="eastAsia"/>
              </w:rPr>
              <w:t>5'-3'</w:t>
            </w:r>
            <w:r>
              <w:t>)</w:t>
            </w:r>
          </w:p>
        </w:tc>
        <w:tc>
          <w:tcPr>
            <w:tcW w:w="1114" w:type="dxa"/>
          </w:tcPr>
          <w:p w14:paraId="650E7277" w14:textId="77777777" w:rsidR="00562072" w:rsidRDefault="00562072"/>
        </w:tc>
        <w:tc>
          <w:tcPr>
            <w:tcW w:w="3378" w:type="dxa"/>
          </w:tcPr>
          <w:p w14:paraId="764A1C84" w14:textId="18308DB1" w:rsidR="00562072" w:rsidRDefault="00562072"/>
        </w:tc>
      </w:tr>
      <w:tr w:rsidR="00562072" w14:paraId="42C5B5C1" w14:textId="77777777" w:rsidTr="00A87326">
        <w:tc>
          <w:tcPr>
            <w:tcW w:w="1299" w:type="dxa"/>
          </w:tcPr>
          <w:p w14:paraId="4D0C0559" w14:textId="04ABF586" w:rsidR="00562072" w:rsidRDefault="00562072">
            <w:r>
              <w:t>si</w:t>
            </w:r>
            <w:r w:rsidRPr="00562072">
              <w:t>-</w:t>
            </w:r>
            <w:r w:rsidR="00C82801">
              <w:t>GCLM</w:t>
            </w:r>
            <w:r w:rsidRPr="00562072">
              <w:t>-1</w:t>
            </w:r>
          </w:p>
        </w:tc>
        <w:tc>
          <w:tcPr>
            <w:tcW w:w="3635" w:type="dxa"/>
            <w:gridSpan w:val="2"/>
          </w:tcPr>
          <w:p w14:paraId="71DA4F81" w14:textId="37C401F5" w:rsidR="00562072" w:rsidRDefault="00A87326">
            <w:r>
              <w:t>CCACCAGATTTGACTGCATTT</w:t>
            </w:r>
          </w:p>
        </w:tc>
        <w:tc>
          <w:tcPr>
            <w:tcW w:w="3378" w:type="dxa"/>
          </w:tcPr>
          <w:p w14:paraId="5F28FED9" w14:textId="004D4F13" w:rsidR="00562072" w:rsidRDefault="00562072"/>
        </w:tc>
      </w:tr>
      <w:tr w:rsidR="00562072" w14:paraId="0250D729" w14:textId="77777777" w:rsidTr="00A87326">
        <w:tc>
          <w:tcPr>
            <w:tcW w:w="1299" w:type="dxa"/>
            <w:tcBorders>
              <w:bottom w:val="nil"/>
            </w:tcBorders>
          </w:tcPr>
          <w:p w14:paraId="02C30043" w14:textId="1672A895" w:rsidR="00562072" w:rsidRDefault="00562072">
            <w:r>
              <w:t>si</w:t>
            </w:r>
            <w:r w:rsidRPr="00562072">
              <w:t>-</w:t>
            </w:r>
            <w:r w:rsidR="00C82801">
              <w:t>GCLM</w:t>
            </w:r>
            <w:r w:rsidRPr="00562072">
              <w:t>-</w:t>
            </w:r>
            <w:r>
              <w:t>2</w:t>
            </w:r>
          </w:p>
        </w:tc>
        <w:tc>
          <w:tcPr>
            <w:tcW w:w="3635" w:type="dxa"/>
            <w:gridSpan w:val="2"/>
            <w:tcBorders>
              <w:bottom w:val="nil"/>
            </w:tcBorders>
          </w:tcPr>
          <w:p w14:paraId="75D11E80" w14:textId="5866B33F" w:rsidR="00562072" w:rsidRDefault="00A87326">
            <w:r>
              <w:t>CCAAATAGTAACCAAGTTAAT</w:t>
            </w:r>
          </w:p>
        </w:tc>
        <w:tc>
          <w:tcPr>
            <w:tcW w:w="3378" w:type="dxa"/>
            <w:tcBorders>
              <w:bottom w:val="nil"/>
            </w:tcBorders>
          </w:tcPr>
          <w:p w14:paraId="728C100E" w14:textId="30DF3EC8" w:rsidR="00562072" w:rsidRDefault="00562072"/>
        </w:tc>
      </w:tr>
      <w:tr w:rsidR="00195ABC" w14:paraId="57C6CB94" w14:textId="77777777" w:rsidTr="00A87326">
        <w:tc>
          <w:tcPr>
            <w:tcW w:w="1299" w:type="dxa"/>
            <w:tcBorders>
              <w:top w:val="nil"/>
              <w:bottom w:val="nil"/>
            </w:tcBorders>
          </w:tcPr>
          <w:p w14:paraId="4ACCADB5" w14:textId="3726FB48" w:rsidR="00195ABC" w:rsidRDefault="00195ABC">
            <w:r>
              <w:rPr>
                <w:rFonts w:hint="eastAsia"/>
              </w:rPr>
              <w:t>P</w:t>
            </w:r>
            <w:r>
              <w:t>rimers</w:t>
            </w:r>
          </w:p>
        </w:tc>
        <w:tc>
          <w:tcPr>
            <w:tcW w:w="3635" w:type="dxa"/>
            <w:gridSpan w:val="2"/>
            <w:tcBorders>
              <w:top w:val="nil"/>
              <w:bottom w:val="nil"/>
            </w:tcBorders>
          </w:tcPr>
          <w:p w14:paraId="2930D884" w14:textId="1747F87F" w:rsidR="00195ABC" w:rsidRPr="004A67B2" w:rsidRDefault="00195ABC">
            <w:r w:rsidRPr="00195ABC">
              <w:t>Forward Primer</w:t>
            </w:r>
            <w:r w:rsidR="00956FB4">
              <w:rPr>
                <w:rFonts w:hint="eastAsia"/>
              </w:rPr>
              <w:t xml:space="preserve"> </w:t>
            </w:r>
            <w:r w:rsidR="00956FB4">
              <w:t>(</w:t>
            </w:r>
            <w:r w:rsidR="00956FB4" w:rsidRPr="00562072">
              <w:rPr>
                <w:rFonts w:hint="eastAsia"/>
              </w:rPr>
              <w:t>5'-3'</w:t>
            </w:r>
            <w:r w:rsidR="00956FB4">
              <w:t>)</w:t>
            </w:r>
          </w:p>
        </w:tc>
        <w:tc>
          <w:tcPr>
            <w:tcW w:w="3378" w:type="dxa"/>
            <w:tcBorders>
              <w:top w:val="nil"/>
              <w:bottom w:val="nil"/>
            </w:tcBorders>
          </w:tcPr>
          <w:p w14:paraId="51EEF8AC" w14:textId="4B3A9D58" w:rsidR="00195ABC" w:rsidRPr="004A67B2" w:rsidRDefault="00195ABC">
            <w:r w:rsidRPr="00195ABC">
              <w:t>Reverse Primer</w:t>
            </w:r>
            <w:r>
              <w:t xml:space="preserve"> </w:t>
            </w:r>
            <w:r w:rsidR="00956FB4">
              <w:t>(</w:t>
            </w:r>
            <w:r w:rsidR="00956FB4" w:rsidRPr="00195ABC">
              <w:rPr>
                <w:rFonts w:hint="eastAsia"/>
              </w:rPr>
              <w:t>5'-3'</w:t>
            </w:r>
            <w:r w:rsidR="00956FB4">
              <w:t>)</w:t>
            </w:r>
          </w:p>
        </w:tc>
      </w:tr>
      <w:tr w:rsidR="00195ABC" w14:paraId="53A15C50" w14:textId="77777777" w:rsidTr="00A87326">
        <w:tc>
          <w:tcPr>
            <w:tcW w:w="1299" w:type="dxa"/>
            <w:tcBorders>
              <w:top w:val="nil"/>
              <w:bottom w:val="nil"/>
            </w:tcBorders>
          </w:tcPr>
          <w:p w14:paraId="10D1FB12" w14:textId="1B76096C" w:rsidR="00195ABC" w:rsidRDefault="00C82801">
            <w:r>
              <w:t>GCLM</w:t>
            </w:r>
          </w:p>
        </w:tc>
        <w:tc>
          <w:tcPr>
            <w:tcW w:w="3635" w:type="dxa"/>
            <w:gridSpan w:val="2"/>
            <w:tcBorders>
              <w:top w:val="nil"/>
              <w:bottom w:val="nil"/>
            </w:tcBorders>
          </w:tcPr>
          <w:p w14:paraId="62999786" w14:textId="74B32272" w:rsidR="00195ABC" w:rsidRPr="004A67B2" w:rsidRDefault="004B266E">
            <w:r w:rsidRPr="004B266E">
              <w:t>TCAACCCAGATTTGGTCAGGGAGT</w:t>
            </w:r>
          </w:p>
        </w:tc>
        <w:tc>
          <w:tcPr>
            <w:tcW w:w="3378" w:type="dxa"/>
            <w:tcBorders>
              <w:top w:val="nil"/>
              <w:bottom w:val="nil"/>
            </w:tcBorders>
          </w:tcPr>
          <w:p w14:paraId="3956D7CB" w14:textId="7095C54D" w:rsidR="00195ABC" w:rsidRPr="004A67B2" w:rsidRDefault="004B266E">
            <w:r w:rsidRPr="004B266E">
              <w:t>TCCAGCTGTGCAACTCCAAGGA</w:t>
            </w:r>
          </w:p>
        </w:tc>
      </w:tr>
      <w:tr w:rsidR="00195ABC" w14:paraId="7A0AB6DF" w14:textId="77777777" w:rsidTr="00A87326">
        <w:tc>
          <w:tcPr>
            <w:tcW w:w="1299" w:type="dxa"/>
            <w:tcBorders>
              <w:top w:val="nil"/>
              <w:bottom w:val="single" w:sz="6" w:space="0" w:color="auto"/>
            </w:tcBorders>
          </w:tcPr>
          <w:p w14:paraId="48E08F20" w14:textId="397A2A46" w:rsidR="00195ABC" w:rsidRDefault="00195ABC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3635" w:type="dxa"/>
            <w:gridSpan w:val="2"/>
            <w:tcBorders>
              <w:top w:val="nil"/>
              <w:bottom w:val="single" w:sz="6" w:space="0" w:color="auto"/>
            </w:tcBorders>
          </w:tcPr>
          <w:p w14:paraId="69DFA25A" w14:textId="5BA510AC" w:rsidR="00195ABC" w:rsidRPr="004A67B2" w:rsidRDefault="00195ABC" w:rsidP="00195ABC">
            <w:r>
              <w:t>CTGGGCTACACTGAGCACC</w:t>
            </w:r>
          </w:p>
        </w:tc>
        <w:tc>
          <w:tcPr>
            <w:tcW w:w="3378" w:type="dxa"/>
            <w:tcBorders>
              <w:top w:val="nil"/>
              <w:bottom w:val="single" w:sz="6" w:space="0" w:color="auto"/>
            </w:tcBorders>
          </w:tcPr>
          <w:p w14:paraId="43644DD5" w14:textId="7001E667" w:rsidR="00195ABC" w:rsidRPr="004A67B2" w:rsidRDefault="00195ABC">
            <w:r w:rsidRPr="00195ABC">
              <w:t>AAGTGGTCGTTGAGGGCA</w:t>
            </w:r>
            <w:r w:rsidR="00470A33" w:rsidRPr="00470A33">
              <w:t>ATG</w:t>
            </w:r>
          </w:p>
        </w:tc>
      </w:tr>
    </w:tbl>
    <w:p w14:paraId="6F2FE589" w14:textId="77777777" w:rsidR="00883EE0" w:rsidRDefault="005161C9">
      <w:bookmarkStart w:id="1" w:name="_GoBack"/>
      <w:bookmarkEnd w:id="1"/>
    </w:p>
    <w:sectPr w:rsidR="00883EE0" w:rsidSect="00ED59BB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05290E" w14:textId="77777777" w:rsidR="005161C9" w:rsidRDefault="005161C9" w:rsidP="008F0507">
      <w:r>
        <w:separator/>
      </w:r>
    </w:p>
  </w:endnote>
  <w:endnote w:type="continuationSeparator" w:id="0">
    <w:p w14:paraId="1921F033" w14:textId="77777777" w:rsidR="005161C9" w:rsidRDefault="005161C9" w:rsidP="008F0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E43638" w14:textId="77777777" w:rsidR="005161C9" w:rsidRDefault="005161C9" w:rsidP="008F0507">
      <w:r>
        <w:separator/>
      </w:r>
    </w:p>
  </w:footnote>
  <w:footnote w:type="continuationSeparator" w:id="0">
    <w:p w14:paraId="67679918" w14:textId="77777777" w:rsidR="005161C9" w:rsidRDefault="005161C9" w:rsidP="008F05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8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191"/>
    <w:rsid w:val="0000220E"/>
    <w:rsid w:val="00041143"/>
    <w:rsid w:val="00094569"/>
    <w:rsid w:val="000C5217"/>
    <w:rsid w:val="00195ABC"/>
    <w:rsid w:val="00196B2A"/>
    <w:rsid w:val="00256B0E"/>
    <w:rsid w:val="00394155"/>
    <w:rsid w:val="003A525C"/>
    <w:rsid w:val="00470A33"/>
    <w:rsid w:val="004977D2"/>
    <w:rsid w:val="004A67B2"/>
    <w:rsid w:val="004B266E"/>
    <w:rsid w:val="005161C9"/>
    <w:rsid w:val="00562072"/>
    <w:rsid w:val="005B6042"/>
    <w:rsid w:val="00645686"/>
    <w:rsid w:val="006A6FAB"/>
    <w:rsid w:val="007E0020"/>
    <w:rsid w:val="0080501D"/>
    <w:rsid w:val="00857191"/>
    <w:rsid w:val="008F0507"/>
    <w:rsid w:val="00936306"/>
    <w:rsid w:val="00956FB4"/>
    <w:rsid w:val="0098490C"/>
    <w:rsid w:val="00A6539D"/>
    <w:rsid w:val="00A87326"/>
    <w:rsid w:val="00A90C4D"/>
    <w:rsid w:val="00AA5497"/>
    <w:rsid w:val="00C10D50"/>
    <w:rsid w:val="00C82801"/>
    <w:rsid w:val="00C90442"/>
    <w:rsid w:val="00CB7524"/>
    <w:rsid w:val="00EB6450"/>
    <w:rsid w:val="00ED59BB"/>
    <w:rsid w:val="00F15DBC"/>
    <w:rsid w:val="00F4062A"/>
    <w:rsid w:val="00FB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226877"/>
  <w15:chartTrackingRefBased/>
  <w15:docId w15:val="{C73DD8B9-94BE-4A39-B920-AE70FA1B0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Arial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4062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F05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F050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F05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F0507"/>
    <w:rPr>
      <w:sz w:val="18"/>
      <w:szCs w:val="18"/>
    </w:rPr>
  </w:style>
  <w:style w:type="table" w:styleId="a8">
    <w:name w:val="Table Grid"/>
    <w:basedOn w:val="a1"/>
    <w:uiPriority w:val="39"/>
    <w:rsid w:val="008F0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56207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620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03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348</dc:creator>
  <cp:keywords/>
  <dc:description/>
  <cp:lastModifiedBy>14348</cp:lastModifiedBy>
  <cp:revision>17</cp:revision>
  <dcterms:created xsi:type="dcterms:W3CDTF">2021-02-25T07:11:00Z</dcterms:created>
  <dcterms:modified xsi:type="dcterms:W3CDTF">2022-09-05T16:42:00Z</dcterms:modified>
</cp:coreProperties>
</file>